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156EB" w14:textId="77777777" w:rsidR="00306568" w:rsidRPr="004A187A" w:rsidRDefault="00306568" w:rsidP="00306568">
      <w:pPr>
        <w:spacing w:line="440" w:lineRule="exact"/>
        <w:rPr>
          <w:rFonts w:ascii="Arial" w:hAnsi="Arial" w:cs="Arial"/>
          <w:b/>
          <w:sz w:val="24"/>
          <w:szCs w:val="24"/>
        </w:rPr>
      </w:pPr>
      <w:r w:rsidRPr="004A187A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>materials and m</w:t>
      </w:r>
      <w:r w:rsidRPr="004A187A">
        <w:rPr>
          <w:rFonts w:ascii="Arial" w:hAnsi="Arial" w:cs="Arial"/>
          <w:b/>
          <w:sz w:val="24"/>
          <w:szCs w:val="24"/>
        </w:rPr>
        <w:t>ethods</w:t>
      </w:r>
    </w:p>
    <w:p w14:paraId="39A12849" w14:textId="6BD1953E" w:rsidR="007515D1" w:rsidRPr="00910D0E" w:rsidRDefault="007515D1" w:rsidP="007515D1">
      <w:pPr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  <w:t>Western Blot Analysis</w:t>
      </w:r>
    </w:p>
    <w:p w14:paraId="76935C05" w14:textId="77777777" w:rsidR="007515D1" w:rsidRPr="00910D0E" w:rsidRDefault="007515D1" w:rsidP="007515D1">
      <w:pPr>
        <w:rPr>
          <w:rFonts w:ascii="Arial" w:eastAsia="宋体" w:hAnsi="Arial" w:cs="Arial"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In brief, a total of 20 μg proteins were separated by 10% SDS-polyacrylamide gel electrophoresis and subsequently transferred to nitrocellulose membranes. </w:t>
      </w:r>
    </w:p>
    <w:p w14:paraId="0E3E346A" w14:textId="28077936" w:rsidR="007515D1" w:rsidRPr="00910D0E" w:rsidRDefault="007515D1" w:rsidP="007515D1">
      <w:pPr>
        <w:rPr>
          <w:rFonts w:ascii="Arial" w:eastAsia="宋体" w:hAnsi="Arial" w:cs="Arial"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Primary antibodies used were rabbit anti-p-NF-κB p65 (3033, CST, 1:1000), rabbit anti-NF-κB p65 (8242, CST, 1:1000), rabbit </w:t>
      </w:r>
      <w:r w:rsidR="005E5A79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GSDMD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 (</w:t>
      </w:r>
      <w:r w:rsidR="005E5A79">
        <w:rPr>
          <w:rFonts w:ascii="Arial" w:eastAsia="宋体" w:hAnsi="Arial" w:cs="Arial" w:hint="eastAsia"/>
          <w:iCs w:val="0"/>
          <w:color w:val="000000" w:themeColor="text1"/>
          <w:sz w:val="24"/>
          <w:szCs w:val="24"/>
        </w:rPr>
        <w:t>ab</w:t>
      </w:r>
      <w:r w:rsidR="005E5A79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209845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, </w:t>
      </w:r>
      <w:r w:rsidR="005E5A79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A</w:t>
      </w:r>
      <w:r w:rsidR="005E5A79">
        <w:rPr>
          <w:rFonts w:ascii="Arial" w:eastAsia="宋体" w:hAnsi="Arial" w:cs="Arial" w:hint="eastAsia"/>
          <w:iCs w:val="0"/>
          <w:color w:val="000000" w:themeColor="text1"/>
          <w:sz w:val="24"/>
          <w:szCs w:val="24"/>
        </w:rPr>
        <w:t>bcam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, 1:1000)</w:t>
      </w:r>
      <w:r w:rsidR="001C5531">
        <w:rPr>
          <w:rFonts w:ascii="Arial" w:eastAsia="宋体" w:hAnsi="Arial" w:cs="Arial" w:hint="eastAsia"/>
          <w:iCs w:val="0"/>
          <w:color w:val="000000" w:themeColor="text1"/>
          <w:sz w:val="24"/>
          <w:szCs w:val="24"/>
        </w:rPr>
        <w:t xml:space="preserve"> and 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rabbit anti-</w:t>
      </w:r>
      <w:r w:rsidR="00C25591">
        <w:rPr>
          <w:rFonts w:ascii="Arial" w:eastAsia="宋体" w:hAnsi="Arial" w:cs="Arial" w:hint="eastAsia"/>
          <w:iCs w:val="0"/>
          <w:color w:val="000000" w:themeColor="text1"/>
          <w:sz w:val="24"/>
          <w:szCs w:val="24"/>
        </w:rPr>
        <w:t>GAPDH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 (</w:t>
      </w:r>
      <w:r w:rsidR="00C25591">
        <w:rPr>
          <w:rFonts w:ascii="Arial" w:eastAsia="宋体" w:hAnsi="Arial" w:cs="Arial" w:hint="eastAsia"/>
          <w:iCs w:val="0"/>
          <w:color w:val="000000" w:themeColor="text1"/>
          <w:sz w:val="24"/>
          <w:szCs w:val="24"/>
        </w:rPr>
        <w:t>5174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, CST, 1:1000). The second antibodies were peroxidase-conjugated goat anti-rabbit and anti-mouse IgG (1:</w:t>
      </w:r>
      <w:r w:rsidR="00C63E9D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3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000) (Elabsience, Wuhan, China). To visualize the proteomic bands, an enhanced western luminescent detection kit (</w:t>
      </w:r>
      <w:r w:rsidRPr="00910D0E">
        <w:rPr>
          <w:rFonts w:ascii="Arial" w:hAnsi="Arial" w:cs="Arial"/>
          <w:color w:val="000000" w:themeColor="text1"/>
          <w:kern w:val="0"/>
          <w:sz w:val="24"/>
          <w:szCs w:val="24"/>
        </w:rPr>
        <w:t>4A Biotech, Beijing, China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) was employed. The densitometry results were quantitatively analyzed by using the Image J software, with GAPDH bands being normalization/internal controls as appropriate.</w:t>
      </w:r>
    </w:p>
    <w:p w14:paraId="036D7F15" w14:textId="77777777" w:rsidR="007515D1" w:rsidRPr="00910D0E" w:rsidRDefault="007515D1" w:rsidP="007515D1">
      <w:pPr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  <w:t>Real-time PCR Analysis</w:t>
      </w:r>
    </w:p>
    <w:p w14:paraId="1AB1016D" w14:textId="77777777" w:rsidR="007515D1" w:rsidRPr="00910D0E" w:rsidRDefault="007515D1" w:rsidP="007515D1">
      <w:pPr>
        <w:rPr>
          <w:rFonts w:ascii="Arial" w:eastAsia="宋体" w:hAnsi="Arial" w:cs="Arial"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Total RNA was extracted by Total RNA Extraction Reagent (Takara, 9109) according to the manufacturer’s instructions. cDNA was synthesized by Reverse Transcription Kit (Vazyme, R323-01). qPCR was performed using ChamQ Universal SYBR qPCR Master Mix (Vazyme, Q711-02). The amount of each cDNA relative to the GAPDH endogenous control was determined using the 2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  <w:vertAlign w:val="superscript"/>
        </w:rPr>
        <w:t>-ΔΔCt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 method. All primers used are illustrated in </w:t>
      </w:r>
      <w:r w:rsidRPr="00910D0E"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  <w:t>Table 1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.</w:t>
      </w:r>
    </w:p>
    <w:p w14:paraId="1390804D" w14:textId="77777777" w:rsidR="007515D1" w:rsidRPr="00910D0E" w:rsidRDefault="007515D1" w:rsidP="007515D1">
      <w:pPr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  <w:t>SYTOX Green nucleic acid staining</w:t>
      </w:r>
    </w:p>
    <w:p w14:paraId="2996CB50" w14:textId="77777777" w:rsidR="007515D1" w:rsidRPr="00910D0E" w:rsidRDefault="007515D1" w:rsidP="007515D1">
      <w:pPr>
        <w:rPr>
          <w:rFonts w:ascii="Arial" w:eastAsia="宋体" w:hAnsi="Arial" w:cs="Arial"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SYTOX (MX4228, Maokangbio, Shanghai, China) was diluted in PBS to a final concentration of 1μM. Frozen sections were incubated in working solution for 1 hour and washed in 1×PBST for 10 minutes. Then the cryosections were stained with DAPI for 10 minutes at room temperature.</w:t>
      </w:r>
    </w:p>
    <w:p w14:paraId="19027E87" w14:textId="77777777" w:rsidR="007515D1" w:rsidRPr="00910D0E" w:rsidRDefault="007515D1" w:rsidP="007515D1">
      <w:pPr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  <w:t xml:space="preserve">Histological examination and biochemical assays </w:t>
      </w:r>
    </w:p>
    <w:p w14:paraId="0FBCB8F1" w14:textId="77777777" w:rsidR="007515D1" w:rsidRPr="00910D0E" w:rsidRDefault="007515D1" w:rsidP="007515D1">
      <w:pPr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Tissues were fixed with 4% paraformaldehyde overnight and then embedded in paraffin. H&amp;E-stained sections were obtained and analyzed by pathologists in a double-blind manner. </w:t>
      </w:r>
    </w:p>
    <w:p w14:paraId="560FBC5B" w14:textId="77777777" w:rsidR="007515D1" w:rsidRDefault="007515D1" w:rsidP="007515D1">
      <w:pPr>
        <w:rPr>
          <w:rFonts w:ascii="Arial" w:eastAsia="宋体" w:hAnsi="Arial" w:cs="Arial"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Serum levels of AMY, ALT, TBIL, and BUN were determined by using the AMY, ALT, TBIL and BUN assay kit (Rayto, Shenzhen, China).</w:t>
      </w:r>
    </w:p>
    <w:p w14:paraId="239BFC83" w14:textId="05FF6E8A" w:rsidR="000464D5" w:rsidRPr="000464D5" w:rsidRDefault="000464D5" w:rsidP="007515D1">
      <w:pPr>
        <w:rPr>
          <w:rFonts w:ascii="Arial" w:eastAsia="宋体" w:hAnsi="Arial" w:cs="Arial"/>
          <w:iCs w:val="0"/>
          <w:color w:val="000000" w:themeColor="text1"/>
          <w:sz w:val="24"/>
          <w:szCs w:val="24"/>
        </w:rPr>
      </w:pPr>
      <w:r w:rsidRPr="000464D5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Serum levels of </w:t>
      </w:r>
      <w:r w:rsidRPr="000464D5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IL-1β</w:t>
      </w:r>
      <w:r w:rsidRPr="000464D5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, </w:t>
      </w:r>
      <w:r w:rsidRPr="000464D5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IL-6</w:t>
      </w:r>
      <w:r w:rsidRPr="000464D5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, and </w:t>
      </w:r>
      <w:r w:rsidRPr="000464D5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TNF-α</w:t>
      </w:r>
      <w:r w:rsidRPr="000464D5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 were determined by using the IL-1β, IL-6, and TNF-α </w:t>
      </w:r>
      <w:r>
        <w:rPr>
          <w:rFonts w:ascii="Arial" w:eastAsia="宋体" w:hAnsi="Arial" w:cs="Arial" w:hint="eastAsia"/>
          <w:iCs w:val="0"/>
          <w:color w:val="000000" w:themeColor="text1"/>
          <w:sz w:val="24"/>
          <w:szCs w:val="24"/>
        </w:rPr>
        <w:t xml:space="preserve">Elisa </w:t>
      </w:r>
      <w:r w:rsidRPr="000464D5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assay kit (</w:t>
      </w:r>
      <w:r>
        <w:rPr>
          <w:rFonts w:ascii="Arial" w:eastAsia="宋体" w:hAnsi="Arial" w:cs="Arial" w:hint="eastAsia"/>
          <w:iCs w:val="0"/>
          <w:color w:val="000000" w:themeColor="text1"/>
          <w:sz w:val="24"/>
          <w:szCs w:val="24"/>
        </w:rPr>
        <w:t>NEOBIOSCIENCE</w:t>
      </w:r>
      <w:r w:rsidRPr="000464D5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, China).</w:t>
      </w:r>
    </w:p>
    <w:p w14:paraId="34B9E1DA" w14:textId="77777777" w:rsidR="007515D1" w:rsidRPr="00910D0E" w:rsidRDefault="007515D1" w:rsidP="007515D1">
      <w:pPr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  <w:t>LDH assays</w:t>
      </w:r>
    </w:p>
    <w:p w14:paraId="756C9277" w14:textId="613BCA73" w:rsidR="000464D5" w:rsidRPr="00910D0E" w:rsidRDefault="007515D1" w:rsidP="007515D1">
      <w:pPr>
        <w:rPr>
          <w:rFonts w:ascii="Arial" w:eastAsia="宋体" w:hAnsi="Arial" w:cs="Arial" w:hint="eastAsia"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>Tissues were freshly isolated and homogenized. Measurement of LDH activity was performed according to the supplier’s instructions (LDH Assay Kit, BC0685, Solarbio</w:t>
      </w:r>
      <w:r w:rsidRPr="00910D0E">
        <w:rPr>
          <w:rFonts w:ascii="Arial" w:eastAsia="宋体" w:hAnsi="Arial" w:cs="Arial" w:hint="eastAsia"/>
          <w:iCs w:val="0"/>
          <w:color w:val="000000" w:themeColor="text1"/>
          <w:sz w:val="24"/>
          <w:szCs w:val="24"/>
        </w:rPr>
        <w:t>,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 Beijing, China).</w:t>
      </w:r>
    </w:p>
    <w:p w14:paraId="3836D50D" w14:textId="77777777" w:rsidR="007515D1" w:rsidRPr="00910D0E" w:rsidRDefault="007515D1" w:rsidP="007515D1">
      <w:pPr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b/>
          <w:bCs/>
          <w:iCs w:val="0"/>
          <w:color w:val="000000" w:themeColor="text1"/>
          <w:sz w:val="24"/>
          <w:szCs w:val="24"/>
        </w:rPr>
        <w:t>Statistical Analysis</w:t>
      </w:r>
    </w:p>
    <w:p w14:paraId="5B179DF8" w14:textId="67FA3F31" w:rsidR="00055CE3" w:rsidRPr="008B1619" w:rsidRDefault="007515D1">
      <w:pPr>
        <w:rPr>
          <w:rFonts w:ascii="Arial" w:eastAsia="宋体" w:hAnsi="Arial" w:cs="Arial"/>
          <w:iCs w:val="0"/>
          <w:color w:val="000000" w:themeColor="text1"/>
          <w:sz w:val="24"/>
          <w:szCs w:val="24"/>
        </w:rPr>
      </w:pP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The data were examined utilizing either the two-tailed Student' t test or the one-way ANOVA, followed by post-hoc t tests. Unless specified differently, all data is presented as the mean ± standard deviation. A statistical significance threshold of </w:t>
      </w:r>
      <w:r w:rsidRPr="00910D0E">
        <w:rPr>
          <w:rFonts w:ascii="Arial" w:eastAsia="宋体" w:hAnsi="Arial" w:cs="Arial"/>
          <w:i/>
          <w:color w:val="000000" w:themeColor="text1"/>
          <w:sz w:val="24"/>
          <w:szCs w:val="24"/>
        </w:rPr>
        <w:t>p</w:t>
      </w:r>
      <w:r w:rsidRPr="00910D0E">
        <w:rPr>
          <w:rFonts w:ascii="Arial" w:eastAsia="宋体" w:hAnsi="Arial" w:cs="Arial"/>
          <w:iCs w:val="0"/>
          <w:color w:val="000000" w:themeColor="text1"/>
          <w:sz w:val="24"/>
          <w:szCs w:val="24"/>
        </w:rPr>
        <w:t xml:space="preserve"> &lt; 0.05 (*) was adopted for all tests. GraphPad Prism Version 9.0.0 was utilized to conduct the statistical analysis.</w:t>
      </w:r>
    </w:p>
    <w:sectPr w:rsidR="00055CE3" w:rsidRPr="008B1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26"/>
    <w:rsid w:val="000464D5"/>
    <w:rsid w:val="00055CE3"/>
    <w:rsid w:val="00130226"/>
    <w:rsid w:val="001C5531"/>
    <w:rsid w:val="002567F3"/>
    <w:rsid w:val="00306568"/>
    <w:rsid w:val="005E5A79"/>
    <w:rsid w:val="007515D1"/>
    <w:rsid w:val="008B1619"/>
    <w:rsid w:val="00A912D4"/>
    <w:rsid w:val="00C25591"/>
    <w:rsid w:val="00C6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CA39"/>
  <w15:chartTrackingRefBased/>
  <w15:docId w15:val="{9FEBFAD6-8C03-453D-9C82-E367318D7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微软雅黑" w:hAnsi="Times New Roman" w:cs="Times New Roman"/>
        <w:iCs/>
        <w:kern w:val="2"/>
        <w:sz w:val="28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5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天明</dc:creator>
  <cp:keywords/>
  <dc:description/>
  <cp:lastModifiedBy>天明 赵</cp:lastModifiedBy>
  <cp:revision>17</cp:revision>
  <dcterms:created xsi:type="dcterms:W3CDTF">2023-08-02T14:17:00Z</dcterms:created>
  <dcterms:modified xsi:type="dcterms:W3CDTF">2025-02-01T17:14:00Z</dcterms:modified>
</cp:coreProperties>
</file>